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3E6" w:rsidRDefault="008D23E6" w:rsidP="008D23E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sz w:val="24"/>
          <w:szCs w:val="24"/>
          <w:lang w:eastAsia="it-IT"/>
        </w:rPr>
        <w:t xml:space="preserve">Table 15S </w:t>
      </w:r>
    </w:p>
    <w:tbl>
      <w:tblPr>
        <w:tblStyle w:val="TableGrid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709"/>
        <w:gridCol w:w="1276"/>
        <w:gridCol w:w="1134"/>
        <w:gridCol w:w="1417"/>
      </w:tblGrid>
      <w:tr w:rsidR="008D23E6" w:rsidTr="008D23E6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D23E6" w:rsidTr="008D23E6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4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8D23E6" w:rsidTr="008D23E6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3E6" w:rsidTr="008D23E6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23E6" w:rsidRDefault="008D23E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 w:rsidP="008D23E6">
      <w:pPr>
        <w:spacing w:line="480" w:lineRule="auto"/>
      </w:pPr>
      <w:bookmarkStart w:id="0" w:name="_GoBack"/>
      <w:bookmarkEnd w:id="0"/>
    </w:p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3E6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8D23E6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D23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23E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8D2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D23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23E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8D2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42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11:00Z</dcterms:created>
  <dcterms:modified xsi:type="dcterms:W3CDTF">2012-09-18T15:12:00Z</dcterms:modified>
</cp:coreProperties>
</file>